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6525"/>
        <w:gridCol w:w="632"/>
      </w:tblGrid>
      <w:tr>
        <w:trPr>
          <w:trHeight w:val="408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Database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Search Term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Hits</w:t>
            </w:r>
          </w:p>
        </w:tc>
      </w:tr>
      <w:tr>
        <w:trPr>
          <w:trHeight w:val="480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PubMed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#1</w:t>
              <w:br/>
              <w:t>("Prediabetic State"[Mesh]) OR ((((Prediabetes[Title/Abstract]) OR (Pre-diabetes[Title/Abstract])) OR (Impaired Glucose Tolerance[Title/Abstract])) OR (Impaired Fasting Glucose[Title/Abstract]))</w:t>
              <w:br/>
              <w:t>#2</w:t>
              <w:br/>
              <w:t>("Behavioral Sciences"[Mesh]) OR (behavior*[Title/Abstract])</w:t>
              <w:br/>
              <w:t>#3</w:t>
              <w:br/>
              <w:t>("Digital Technology"[Mesh]) OR ((((((((Digital Therapeutics[Title/Abstract]) OR (mHealth[Title/Abstract])) OR (eHealth[Title/Abstract])) OR (Telehealth[Title/Abstract])) OR (mobile[Title/Abstract])) OR (internet[Title/Abstract])) OR (digital[Title/Abstract])) OR (online[Title/Abstract]))</w:t>
              <w:br/>
              <w:t>#4</w:t>
              <w:br/>
              <w:t>(Type 2 Diabetes[Title/Abstract])</w:t>
              <w:br/>
              <w:t>#5</w:t>
              <w:br/>
              <w:t>#1 AND #2 AND #3 NOT #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53</w:t>
            </w:r>
          </w:p>
        </w:tc>
      </w:tr>
      <w:tr>
        <w:trPr>
          <w:trHeight w:val="410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Embase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#1</w:t>
              <w:br/>
              <w:t>'prediabetic state':ti,ab,kw OR prediabetes:ti,ab,kw OR 'pre diabetes':ti,ab,kw OR 'impaired glucose tolerance':ti,ab,kw OR 'impaired fasting glucose':ti,ab,kw</w:t>
              <w:br/>
              <w:t>#2</w:t>
              <w:br/>
              <w:t>'behavioral sciences':ti,ab,kw OR behavior*:ti,ab,kw</w:t>
              <w:br/>
              <w:t>#3</w:t>
              <w:br/>
              <w:t>'digital technology':ti,ab,kw OR 'digital therapeutics':ti,ab,kw OR mhealth:ti,ab,kw OR ehealth:ti,ab,kw OR telehealth:ti,ab,kw OR mobile:ti,ab,kw OR internet:ti,ab,kw OR digital:ti,ab,kw OR online:ti,ab,kw</w:t>
              <w:br/>
              <w:t>#4</w:t>
              <w:br/>
              <w:t>#1 AND #2 AND #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117</w:t>
            </w:r>
          </w:p>
        </w:tc>
      </w:tr>
      <w:tr>
        <w:trPr>
          <w:trHeight w:val="48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Scopus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#1</w:t>
              <w:br/>
              <w:t>( TITLE-ABS-KEY ( Prediabetic State ) OR TITLE-ABS-KEY ( Prediabetes ) OR TITLE-ABS-KEY ( Pre-diabetes ) OR TITLE-ABS-KEY ( Impaired Glucose Tolerance ) OR TITLE-ABS-KEY ( Impaired Fasting Glucose ) )</w:t>
              <w:br/>
              <w:t>#2</w:t>
              <w:br/>
              <w:t>( TITLE-ABS-KEY ( Behavioral Sciences ) OR TITLE-ABS-KEY ( behavior* ) )</w:t>
              <w:br/>
              <w:t>#3</w:t>
              <w:br/>
              <w:t>( TITLE-ABS-KEY ( digital technology ) OR TITLE-ABS-KEY ( Digital Therapeutics ) OR TITLE-ABS-KEY ( mHealth ) OR TITLE-ABS-KEY ( eHealth ) OR TITLE-ABS-KEY ( Telehealth ) OR TITLE-ABS-KEY ( mobile ) OR TITLE-ABS-KEY ( internet ) OR TITLE-ABS-KEY ( digital ) OR TITLE-ABS-KEY ( online ) )</w:t>
              <w:br/>
              <w:t>#4</w:t>
              <w:br/>
              <w:t>TITLE-ABS-KEY ( Type 2 Diabetes )</w:t>
              <w:br/>
              <w:t>#5</w:t>
              <w:br/>
              <w:t>#1 AND #2 AND #3 NOT #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69</w:t>
            </w:r>
          </w:p>
        </w:tc>
      </w:tr>
      <w:tr>
        <w:trPr>
          <w:trHeight w:val="406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Cochrane Library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#1</w:t>
              <w:br/>
              <w:t>(Prediabetes):ti,ab,kw OR (Pre-diabetes):ti,ab,kw OR (Impaired Glucose Tolerance):ti,ab,kw OR (Impaired Fasting Glucose):ti,ab,kw</w:t>
              <w:br/>
              <w:t>#2</w:t>
              <w:br/>
              <w:t>(Behavioral Science):ti,ab,kw OR (behavior*):ti,ab,kw</w:t>
              <w:br/>
              <w:t>#3</w:t>
              <w:br/>
              <w:t>(Digital Therapeutics):ti,ab,kw OR (mHealth):ti,ab,kw OR (eHealth):ti,ab,kw OR (Telehealth):ti,ab,kw OR (mobile):ti,ab,kw OR (internet):ti,ab,kw OR (digital):ti,ab,kw OR (online):ti,ab,kw</w:t>
              <w:br/>
              <w:t>#4</w:t>
              <w:br/>
              <w:t>(Type 2 Diabetes):ti,ab,kw</w:t>
              <w:br/>
              <w:t>#5</w:t>
              <w:br/>
              <w:t>#1 AND #2 AND #3 NOT #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>
        <w:trPr>
          <w:trHeight w:val="370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Web of  Science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#1</w:t>
              <w:br/>
              <w:t>TS=(Prediabetic State OR Prediabetes OR Pre-diabetes OR Impaired Glucose Tolerance OR Impaired Fasting Glucose)</w:t>
              <w:br/>
              <w:t>#2</w:t>
              <w:br/>
              <w:t>TS=(Behavioral Sciences OR behavior*)</w:t>
              <w:br/>
              <w:t>#3</w:t>
              <w:br/>
              <w:t>TS=(Digital Technology OR Digital Therapeutics OR mHealth OR eHealth OR Telehealth OR mobile OR internet OR digital OR online)</w:t>
              <w:br/>
              <w:t>#4</w:t>
              <w:br/>
              <w:t>TS=(Type 2 Diabetes)</w:t>
              <w:br/>
              <w:t>#5</w:t>
              <w:br/>
              <w:t>#1 AND #2 AND #3 NOT #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eastAsia="Cambria" w:cs="Cambria"/>
                <w:color w:val="000000"/>
                <w:sz w:val="24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130</w:t>
            </w:r>
          </w:p>
        </w:tc>
      </w:tr>
      <w:tr>
        <w:trPr>
          <w:trHeight w:val="26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kern w:val="0"/>
                <w:sz w:val="24"/>
                <w:lang w:bidi="ar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CNKI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kern w:val="0"/>
                <w:sz w:val="24"/>
                <w:lang w:bidi="ar"/>
              </w:rPr>
            </w:pP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（篇关摘：糖尿病前期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+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前期糖尿病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+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空腹血糖受损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+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糖耐量减低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精确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）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AND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（篇关摘：行为科学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+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行为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精确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）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AND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（篇关摘：数字技术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+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移动健康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+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移动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+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数字健康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+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数字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+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互联网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+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线上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精确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kern w:val="0"/>
                <w:sz w:val="24"/>
                <w:lang w:bidi="ar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>
        <w:trPr>
          <w:trHeight w:val="226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kern w:val="0"/>
                <w:sz w:val="24"/>
                <w:lang w:bidi="ar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VIP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kern w:val="0"/>
                <w:sz w:val="24"/>
                <w:lang w:bidi="ar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(((((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糖尿病前期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OR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前期糖尿病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空腹血糖受损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糖耐量减低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) AND (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行为科学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OR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行为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)) AND ((((((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 xml:space="preserve">数字技术 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OR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移动健康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移动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数字健康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数字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互联网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 xml:space="preserve">) OR 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题名或关键词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ascii="Cambria" w:hAnsi="Cambria" w:cs="Cambria" w:eastAsia="Cambria"/>
                <w:color w:val="000000"/>
                <w:kern w:val="0"/>
                <w:sz w:val="24"/>
                <w:lang w:bidi="ar"/>
              </w:rPr>
              <w:t>线上</w:t>
            </w: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))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mbria" w:hAnsi="Cambria" w:eastAsia="Cambria" w:cs="Cambria"/>
                <w:color w:val="000000"/>
                <w:kern w:val="0"/>
                <w:sz w:val="24"/>
                <w:lang w:bidi="ar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sz w:val="24"/>
                <w:lang w:bidi="ar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9:01:00Z</dcterms:created>
  <dc:creator>小阿朱</dc:creator>
  <dc:description/>
  <cp:keywords/>
  <dc:language>en-US</dc:language>
  <cp:lastModifiedBy>Anjana Indu Priya</cp:lastModifiedBy>
  <dcterms:modified xsi:type="dcterms:W3CDTF">2025-09-12T08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c6857a-2ad6-4601-9da7-50d95c91f210</vt:lpwstr>
  </property>
  <property fmtid="{D5CDD505-2E9C-101B-9397-08002B2CF9AE}" pid="3" name="ICV">
    <vt:lpwstr>552A133628974D9FB6C53B099EE8B1ED_12</vt:lpwstr>
  </property>
  <property fmtid="{D5CDD505-2E9C-101B-9397-08002B2CF9AE}" pid="4" name="KSOProductBuildVer">
    <vt:lpwstr>2052-12.1.0.21915</vt:lpwstr>
  </property>
  <property fmtid="{D5CDD505-2E9C-101B-9397-08002B2CF9AE}" pid="5" name="KSOTemplateDocerSaveRecord">
    <vt:lpwstr>eyJoZGlkIjoiMzgwYmJkMzJmYmE1YWJiMjY0NGQyZDc1OGJkZDQzNjEiLCJ1c2VySWQiOiIzNjQ5MDk0MzIifQ==</vt:lpwstr>
  </property>
</Properties>
</file>